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BE3" w:rsidRPr="00D266D7" w:rsidRDefault="00551BE3" w:rsidP="00551BE3">
      <w:pPr>
        <w:spacing w:after="0" w:line="360" w:lineRule="auto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tbl>
      <w:tblPr>
        <w:tblW w:w="0" w:type="auto"/>
        <w:tblInd w:w="200" w:type="dxa"/>
        <w:tblLook w:val="04A0" w:firstRow="1" w:lastRow="0" w:firstColumn="1" w:lastColumn="0" w:noHBand="0" w:noVBand="1"/>
      </w:tblPr>
      <w:tblGrid>
        <w:gridCol w:w="902"/>
        <w:gridCol w:w="1338"/>
        <w:gridCol w:w="1065"/>
        <w:gridCol w:w="1155"/>
        <w:gridCol w:w="1155"/>
        <w:gridCol w:w="1155"/>
        <w:gridCol w:w="1110"/>
      </w:tblGrid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 xml:space="preserve">Before MCA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Day 28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2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6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8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9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7(22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(0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(0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3(41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(14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7(25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7(33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7(57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7(11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7(63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3(31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(0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(15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7(47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.3(48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7(36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3(4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.7(67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7(14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.3(7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(50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(12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3(35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.7(61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(59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(51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.3(51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(73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3(26.0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.3(88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(69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7(20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.3(46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.7(66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.3(6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(49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(4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3(84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7(37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7(8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7(75,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7(23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7(62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.3(60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3(52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3(58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0(62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0(86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3(36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.7(76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Group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130.5 ± 2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36.5 ± 30.5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27.7 ±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50.3 ± 34.5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37.9 ± 2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67.6 ± 3.2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51.0 ± 2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75.7 ± 33.6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57.6 ± 2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76.8 ± 27.4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59.3± 18.7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2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6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8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9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.3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7(27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(5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(1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(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(97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3(26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(25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(3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7(21.2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.7(4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3(38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3(23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7(1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(11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7(7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(6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3(47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.7(38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7(29.3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(5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7(50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3(59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(32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3(41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.7(83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3(75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3(69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(63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.3(48.3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7(66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.7(59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7(60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3(34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3(52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(91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(83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(69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(69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(56.9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.3(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.3(77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0(62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7(40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.0(71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0(92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.7(87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7(74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.7(40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3(63.1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3(76.2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136.8 ±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37.5 ± 24.3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30.2±2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50.9 ± 21.4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39.9 ± 2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76.5 ±18.6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59.0 ± 1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85.5 ± 21.1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66.0 ± 2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88.7 ± 22.0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68.7 ±17.4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2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6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8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9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(9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7(37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3(65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(9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(39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(41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(34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3(20)</w:t>
            </w:r>
          </w:p>
          <w:p w:rsidR="00551BE3" w:rsidRPr="00D266D7" w:rsidRDefault="00551BE3" w:rsidP="009469BE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(32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(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(33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3(94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3(34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3(14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.3(86.7)</w:t>
            </w:r>
          </w:p>
          <w:p w:rsidR="00551BE3" w:rsidRPr="00D266D7" w:rsidRDefault="00551BE3" w:rsidP="009469BE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7(37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(48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(36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(58.2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7(2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7(47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3(94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7(21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3(14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.3(110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.7(34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3(89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7(72.7</w:t>
            </w:r>
          </w:p>
          <w:p w:rsidR="00551BE3" w:rsidRPr="00D266D7" w:rsidRDefault="00551BE3" w:rsidP="009469BE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.3(94.5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3(5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7(4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(9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(81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7(35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3(65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.3(42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3(90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3(72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.7(85.8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(8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.7(84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(97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.7(8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.0(81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.7(81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(70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(95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(67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3(50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.3(78.3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sz w:val="18"/>
                <w:szCs w:val="18"/>
              </w:rPr>
              <w:t>Group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135.4 ± 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39.5 ± 27.3</w:t>
            </w:r>
          </w:p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29±18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59.3 ± 25.8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47 ± 2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80.6 ± 40.3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63 ± 3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90.7 ± 27.4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69.3 ± 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106.2± 24.5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79.4±13.9)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D1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2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5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6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8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9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D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.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.3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(2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(26.0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(5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(85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(62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(13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(24.0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7(12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3(28.0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(2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7(18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(72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3(55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.7(60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(82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3(38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3(46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3(41.3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7(48.1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(7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(89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7(55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(67.2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(43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(86.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7(47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.3(7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7(5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.7(62.3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.7(79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.3(94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.3(89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(86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(70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(89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3(82.4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(90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7(70.7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(78,4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(8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(91.5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(92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(89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(81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(92.4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3(90.6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(93.8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0(82.1)</w:t>
            </w:r>
          </w:p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.7(96.4)</w:t>
            </w:r>
          </w:p>
          <w:p w:rsidR="00551BE3" w:rsidRPr="00D266D7" w:rsidRDefault="00551BE3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2.0(87.5) </w:t>
            </w:r>
          </w:p>
        </w:tc>
      </w:tr>
      <w:tr w:rsidR="00551BE3" w:rsidRPr="00D266D7" w:rsidTr="00946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Group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131.2 ± 3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42.3 ± 51</w:t>
            </w:r>
          </w:p>
          <w:p w:rsidR="00551BE3" w:rsidRPr="00D266D7" w:rsidRDefault="00551BE3" w:rsidP="009469B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29 ± 2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69.5 ± 29.8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44.8 ± 2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83.4 ± 23.1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65.8 ±16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90.9± 29.3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83.5 ±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97.4 ± 30.9</w:t>
            </w:r>
          </w:p>
          <w:p w:rsidR="00551BE3" w:rsidRPr="00D266D7" w:rsidRDefault="00551BE3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66D7">
              <w:rPr>
                <w:rFonts w:ascii="Times New Roman" w:hAnsi="Times New Roman"/>
                <w:sz w:val="18"/>
                <w:szCs w:val="18"/>
              </w:rPr>
              <w:t>(89.8 ± 4.8)</w:t>
            </w:r>
          </w:p>
        </w:tc>
      </w:tr>
    </w:tbl>
    <w:p w:rsidR="00035237" w:rsidRDefault="001966C3"/>
    <w:sectPr w:rsidR="000352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C06" w:rsidRDefault="00F53C06" w:rsidP="001462FC">
      <w:pPr>
        <w:spacing w:after="0" w:line="240" w:lineRule="auto"/>
      </w:pPr>
      <w:r>
        <w:separator/>
      </w:r>
    </w:p>
  </w:endnote>
  <w:endnote w:type="continuationSeparator" w:id="0">
    <w:p w:rsidR="00F53C06" w:rsidRDefault="00F53C06" w:rsidP="00146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C06" w:rsidRDefault="00F53C06" w:rsidP="001462FC">
      <w:pPr>
        <w:spacing w:after="0" w:line="240" w:lineRule="auto"/>
      </w:pPr>
      <w:r>
        <w:separator/>
      </w:r>
    </w:p>
  </w:footnote>
  <w:footnote w:type="continuationSeparator" w:id="0">
    <w:p w:rsidR="00F53C06" w:rsidRDefault="00F53C06" w:rsidP="001462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51BE3"/>
    <w:rsid w:val="00122511"/>
    <w:rsid w:val="001462FC"/>
    <w:rsid w:val="001966C3"/>
    <w:rsid w:val="00297B9E"/>
    <w:rsid w:val="00551BE3"/>
    <w:rsid w:val="00BA2B5C"/>
    <w:rsid w:val="00C7312A"/>
    <w:rsid w:val="00F5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B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BE3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BE3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E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62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62FC"/>
  </w:style>
  <w:style w:type="paragraph" w:styleId="Footer">
    <w:name w:val="footer"/>
    <w:basedOn w:val="Normal"/>
    <w:link w:val="FooterChar"/>
    <w:uiPriority w:val="99"/>
    <w:unhideWhenUsed/>
    <w:rsid w:val="001462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62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B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BE3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BE3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E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62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62FC"/>
  </w:style>
  <w:style w:type="paragraph" w:styleId="Footer">
    <w:name w:val="footer"/>
    <w:basedOn w:val="Normal"/>
    <w:link w:val="FooterChar"/>
    <w:uiPriority w:val="99"/>
    <w:unhideWhenUsed/>
    <w:rsid w:val="001462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6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86BBF-B122-4D8B-88E6-A2D2391EA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591</Characters>
  <Application>Microsoft Office Word</Application>
  <DocSecurity>0</DocSecurity>
  <Lines>370</Lines>
  <Paragraphs>37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EDABO-ABO</cp:lastModifiedBy>
  <cp:revision>4</cp:revision>
  <dcterms:created xsi:type="dcterms:W3CDTF">2018-06-15T08:26:00Z</dcterms:created>
  <dcterms:modified xsi:type="dcterms:W3CDTF">2018-10-01T13:23:00Z</dcterms:modified>
</cp:coreProperties>
</file>